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350" w:rsidRDefault="00365350" w:rsidP="003653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up</w:t>
      </w:r>
      <w:r>
        <w:rPr>
          <w:rFonts w:ascii="Times New Roman" w:hAnsi="Times New Roman" w:cs="Times New Roman"/>
          <w:sz w:val="24"/>
          <w:szCs w:val="24"/>
        </w:rPr>
        <w:t xml:space="preserve"> regulated proteins in MAC vs POL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dividuals</w:t>
      </w:r>
    </w:p>
    <w:p w:rsidR="00365350" w:rsidRDefault="00365350"/>
    <w:p w:rsidR="00365350" w:rsidRDefault="00365350"/>
    <w:tbl>
      <w:tblPr>
        <w:tblStyle w:val="TableGrid"/>
        <w:tblW w:w="10236" w:type="dxa"/>
        <w:tblInd w:w="-521" w:type="dxa"/>
        <w:tblLayout w:type="fixed"/>
        <w:tblLook w:val="04A0" w:firstRow="1" w:lastRow="0" w:firstColumn="1" w:lastColumn="0" w:noHBand="0" w:noVBand="1"/>
      </w:tblPr>
      <w:tblGrid>
        <w:gridCol w:w="1672"/>
        <w:gridCol w:w="1941"/>
        <w:gridCol w:w="2857"/>
        <w:gridCol w:w="1426"/>
        <w:gridCol w:w="1260"/>
        <w:gridCol w:w="1080"/>
      </w:tblGrid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proved name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 (Mac/Poly)</w:t>
            </w:r>
          </w:p>
        </w:tc>
        <w:tc>
          <w:tcPr>
            <w:tcW w:w="126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08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eptides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3H26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ferrin variant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57</w:t>
            </w:r>
          </w:p>
        </w:tc>
        <w:tc>
          <w:tcPr>
            <w:tcW w:w="126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023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2-macroglobulin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71</w:t>
            </w:r>
          </w:p>
        </w:tc>
        <w:tc>
          <w:tcPr>
            <w:tcW w:w="126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JYY2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B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8</w:t>
            </w:r>
          </w:p>
        </w:tc>
        <w:tc>
          <w:tcPr>
            <w:tcW w:w="126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G2JPR0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A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 C4-A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0734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hrombin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Z3M3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KFZp686L04275 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bulin alpha chain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030993" w:rsidRPr="002D469E" w:rsidRDefault="00030993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809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D1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 kDa heat shock protein, mitochondrial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4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R7F8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inogen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9536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1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naptic vesicle membrane protein VAT-1 homolog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4240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A2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karyotic initiation factor 4A-II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6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546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PIND1 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parin cofactor 2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3KPS3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A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ZW62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F2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45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6641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EF1G 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ongation factor 1-gamma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DR52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316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2H2BF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ne H2B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7987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P1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-complex protein 1 subunit alpha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3L3D5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in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0993" w:rsidRPr="002D469E" w:rsidTr="001F6516">
        <w:trPr>
          <w:trHeight w:val="300"/>
        </w:trPr>
        <w:tc>
          <w:tcPr>
            <w:tcW w:w="1672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2792</w:t>
            </w:r>
          </w:p>
        </w:tc>
        <w:tc>
          <w:tcPr>
            <w:tcW w:w="1941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N2 </w:t>
            </w:r>
          </w:p>
        </w:tc>
        <w:tc>
          <w:tcPr>
            <w:tcW w:w="2857" w:type="dxa"/>
            <w:noWrap/>
            <w:hideMark/>
          </w:tcPr>
          <w:p w:rsidR="00030993" w:rsidRPr="002D469E" w:rsidRDefault="00030993" w:rsidP="002D46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boxypeptidase N subunit 2 </w:t>
            </w:r>
          </w:p>
        </w:tc>
        <w:tc>
          <w:tcPr>
            <w:tcW w:w="1426" w:type="dxa"/>
            <w:noWrap/>
            <w:hideMark/>
          </w:tcPr>
          <w:p w:rsidR="00030993" w:rsidRPr="002D469E" w:rsidRDefault="00030993" w:rsidP="002D46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030993" w:rsidRPr="002D469E" w:rsidRDefault="001F6516" w:rsidP="00030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6F11C8" w:rsidRDefault="006F11C8"/>
    <w:sectPr w:rsidR="006F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69E"/>
    <w:rsid w:val="00030993"/>
    <w:rsid w:val="001F6516"/>
    <w:rsid w:val="002D469E"/>
    <w:rsid w:val="00316CAF"/>
    <w:rsid w:val="00365350"/>
    <w:rsid w:val="006F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7D0F0-AD5D-4B25-9803-47EEE369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3-16T07:46:00Z</dcterms:created>
  <dcterms:modified xsi:type="dcterms:W3CDTF">2019-06-06T09:32:00Z</dcterms:modified>
</cp:coreProperties>
</file>